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41" w:rightFromText="141" w:vertAnchor="text" w:horzAnchor="margin" w:tblpY="8"/>
        <w:tblW w:w="40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80"/>
        <w:gridCol w:w="960"/>
        <w:gridCol w:w="960"/>
        <w:gridCol w:w="960"/>
      </w:tblGrid>
      <w:tr w:rsidR="002A058D" w:rsidRPr="00DF7774" w:rsidTr="00197AA0">
        <w:trPr>
          <w:trHeight w:val="300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2A058D" w:rsidRPr="00DF7774" w:rsidRDefault="002A058D" w:rsidP="00197AA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de-DE"/>
              </w:rPr>
            </w:pPr>
            <w:r w:rsidRPr="00DF7774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de-DE"/>
              </w:rPr>
              <w:t>Gen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A058D" w:rsidRPr="00DF7774" w:rsidRDefault="002A058D" w:rsidP="00197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de-DE"/>
              </w:rPr>
            </w:pPr>
            <w:r w:rsidRPr="00DF7774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de-DE"/>
              </w:rPr>
              <w:t>Mea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A058D" w:rsidRPr="00DF7774" w:rsidRDefault="002A058D" w:rsidP="00197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de-DE"/>
              </w:rPr>
            </w:pPr>
            <w:r w:rsidRPr="00DF7774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de-DE"/>
              </w:rPr>
              <w:t>SD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A058D" w:rsidRPr="00DF7774" w:rsidRDefault="002A058D" w:rsidP="00197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de-DE"/>
              </w:rPr>
            </w:pPr>
            <w:r w:rsidRPr="00DF7774"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24"/>
                <w:szCs w:val="24"/>
                <w:lang w:eastAsia="de-DE"/>
              </w:rPr>
              <w:t>p</w:t>
            </w:r>
            <w:r w:rsidRPr="00DF7774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de-DE"/>
              </w:rPr>
              <w:t>-value</w:t>
            </w:r>
          </w:p>
        </w:tc>
      </w:tr>
      <w:tr w:rsidR="002A058D" w:rsidRPr="00DF7774" w:rsidTr="00197AA0">
        <w:trPr>
          <w:trHeight w:val="375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2A058D" w:rsidRPr="00DF7774" w:rsidRDefault="002A058D" w:rsidP="00197AA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de-DE"/>
              </w:rPr>
            </w:pPr>
            <w:r w:rsidRPr="00DF777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de-DE"/>
              </w:rPr>
              <w:t>YAP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A058D" w:rsidRPr="00DF7774" w:rsidRDefault="002A058D" w:rsidP="00197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DF777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0.0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A058D" w:rsidRPr="00DF7774" w:rsidRDefault="002A058D" w:rsidP="00197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DF777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0.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A058D" w:rsidRPr="00DF7774" w:rsidRDefault="002A058D" w:rsidP="00197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DF777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8.4E-06</w:t>
            </w:r>
          </w:p>
        </w:tc>
      </w:tr>
      <w:tr w:rsidR="002A058D" w:rsidRPr="00DF7774" w:rsidTr="00197AA0">
        <w:trPr>
          <w:trHeight w:val="375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2A058D" w:rsidRPr="00DF7774" w:rsidRDefault="002A058D" w:rsidP="00197AA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de-DE"/>
              </w:rPr>
            </w:pPr>
            <w:r w:rsidRPr="00DF777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de-DE"/>
              </w:rPr>
              <w:t>AREG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A058D" w:rsidRPr="00DF7774" w:rsidRDefault="002A058D" w:rsidP="00197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DF777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0.5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A058D" w:rsidRPr="00DF7774" w:rsidRDefault="002A058D" w:rsidP="00197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DF777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0.2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A058D" w:rsidRPr="00DF7774" w:rsidRDefault="002A058D" w:rsidP="00197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DF777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0.016</w:t>
            </w:r>
          </w:p>
        </w:tc>
      </w:tr>
      <w:tr w:rsidR="002A058D" w:rsidRPr="00DF7774" w:rsidTr="00197AA0">
        <w:trPr>
          <w:trHeight w:val="375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2A058D" w:rsidRPr="00DF7774" w:rsidRDefault="002A058D" w:rsidP="00197AA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de-DE"/>
              </w:rPr>
            </w:pPr>
            <w:r w:rsidRPr="00DF777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de-DE"/>
              </w:rPr>
              <w:t>CyclinD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A058D" w:rsidRPr="00DF7774" w:rsidRDefault="002A058D" w:rsidP="00197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DF777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0.5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A058D" w:rsidRPr="00DF7774" w:rsidRDefault="002A058D" w:rsidP="00197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DF777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0.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A058D" w:rsidRPr="00DF7774" w:rsidRDefault="002A058D" w:rsidP="00197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DF777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4.6E-06</w:t>
            </w:r>
          </w:p>
        </w:tc>
      </w:tr>
      <w:tr w:rsidR="002A058D" w:rsidRPr="00DF7774" w:rsidTr="00197AA0">
        <w:trPr>
          <w:trHeight w:val="375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2A058D" w:rsidRPr="00DF7774" w:rsidRDefault="002A058D" w:rsidP="00197AA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de-DE"/>
              </w:rPr>
            </w:pPr>
            <w:r w:rsidRPr="00DF777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de-DE"/>
              </w:rPr>
              <w:t>Cyr6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A058D" w:rsidRPr="00DF7774" w:rsidRDefault="002A058D" w:rsidP="00197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DF777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0.6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A058D" w:rsidRPr="00DF7774" w:rsidRDefault="002A058D" w:rsidP="00197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DF777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0.0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A058D" w:rsidRPr="00DF7774" w:rsidRDefault="002A058D" w:rsidP="00197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DF777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0.019</w:t>
            </w:r>
          </w:p>
        </w:tc>
      </w:tr>
      <w:tr w:rsidR="002A058D" w:rsidRPr="00DF7774" w:rsidTr="00197AA0">
        <w:trPr>
          <w:trHeight w:val="375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2A058D" w:rsidRPr="00DF7774" w:rsidRDefault="002A058D" w:rsidP="00197AA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de-DE"/>
              </w:rPr>
            </w:pPr>
            <w:r w:rsidRPr="00DF777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de-DE"/>
              </w:rPr>
              <w:t>ANL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A058D" w:rsidRPr="00DF7774" w:rsidRDefault="002A058D" w:rsidP="00197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eastAsia="de-DE"/>
              </w:rPr>
            </w:pPr>
            <w:r w:rsidRPr="00DF7774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eastAsia="de-DE"/>
              </w:rPr>
              <w:t>0.7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A058D" w:rsidRPr="00DF7774" w:rsidRDefault="002A058D" w:rsidP="00197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eastAsia="de-DE"/>
              </w:rPr>
            </w:pPr>
            <w:r w:rsidRPr="00DF7774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eastAsia="de-DE"/>
              </w:rPr>
              <w:t>0.0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A058D" w:rsidRPr="00DF7774" w:rsidRDefault="002A058D" w:rsidP="00197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eastAsia="de-DE"/>
              </w:rPr>
            </w:pPr>
            <w:r w:rsidRPr="00DF7774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eastAsia="de-DE"/>
              </w:rPr>
              <w:t>0.0081</w:t>
            </w:r>
          </w:p>
        </w:tc>
      </w:tr>
      <w:tr w:rsidR="002A058D" w:rsidRPr="00DF7774" w:rsidTr="00197AA0">
        <w:trPr>
          <w:trHeight w:val="300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2A058D" w:rsidRPr="00DF7774" w:rsidRDefault="002A058D" w:rsidP="00197AA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de-DE"/>
              </w:rPr>
            </w:pPr>
            <w:r w:rsidRPr="00DF7774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de-DE"/>
              </w:rPr>
              <w:t>Diaph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A058D" w:rsidRPr="00DF7774" w:rsidRDefault="002A058D" w:rsidP="00197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DF777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0.7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A058D" w:rsidRPr="00DF7774" w:rsidRDefault="002A058D" w:rsidP="00197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DF777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0.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A058D" w:rsidRPr="00DF7774" w:rsidRDefault="002A058D" w:rsidP="00197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DF777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0.023</w:t>
            </w:r>
          </w:p>
        </w:tc>
      </w:tr>
      <w:tr w:rsidR="002A058D" w:rsidRPr="00DF7774" w:rsidTr="00197AA0">
        <w:trPr>
          <w:trHeight w:val="375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2A058D" w:rsidRPr="00DF7774" w:rsidRDefault="002A058D" w:rsidP="00197AA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de-DE"/>
              </w:rPr>
            </w:pPr>
            <w:r w:rsidRPr="00DF777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de-DE"/>
              </w:rPr>
              <w:t>Diaph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A058D" w:rsidRPr="00DF7774" w:rsidRDefault="002A058D" w:rsidP="00197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DF777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0.8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A058D" w:rsidRPr="00DF7774" w:rsidRDefault="002A058D" w:rsidP="00197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DF777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0.0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A058D" w:rsidRPr="00DF7774" w:rsidRDefault="002A058D" w:rsidP="00197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DF777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0.013</w:t>
            </w:r>
          </w:p>
        </w:tc>
      </w:tr>
      <w:tr w:rsidR="002A058D" w:rsidRPr="00DF7774" w:rsidTr="00197AA0">
        <w:trPr>
          <w:trHeight w:val="375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2A058D" w:rsidRPr="00DF7774" w:rsidRDefault="002A058D" w:rsidP="00197AA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de-DE"/>
              </w:rPr>
            </w:pPr>
            <w:proofErr w:type="spellStart"/>
            <w:r w:rsidRPr="00DF777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de-DE"/>
              </w:rPr>
              <w:t>MyoD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A058D" w:rsidRPr="00DF7774" w:rsidRDefault="002A058D" w:rsidP="00197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DF777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1.3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A058D" w:rsidRPr="00DF7774" w:rsidRDefault="002A058D" w:rsidP="00197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DF777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0.0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A058D" w:rsidRPr="00DF7774" w:rsidRDefault="002A058D" w:rsidP="00197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DF777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0.0022</w:t>
            </w:r>
          </w:p>
        </w:tc>
      </w:tr>
      <w:tr w:rsidR="002A058D" w:rsidRPr="00DF7774" w:rsidTr="00197AA0">
        <w:trPr>
          <w:trHeight w:val="375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2A058D" w:rsidRPr="00DF7774" w:rsidRDefault="002A058D" w:rsidP="00197AA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de-DE"/>
              </w:rPr>
            </w:pPr>
            <w:r w:rsidRPr="00DF777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de-DE"/>
              </w:rPr>
              <w:t>CTGF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A058D" w:rsidRPr="00DF7774" w:rsidRDefault="002A058D" w:rsidP="00197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DF777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1.5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A058D" w:rsidRPr="00DF7774" w:rsidRDefault="002A058D" w:rsidP="00197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DF777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0.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A058D" w:rsidRPr="00DF7774" w:rsidRDefault="002A058D" w:rsidP="00197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DF777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0.0018</w:t>
            </w:r>
          </w:p>
        </w:tc>
      </w:tr>
      <w:tr w:rsidR="002A058D" w:rsidRPr="00DF7774" w:rsidTr="00197AA0">
        <w:trPr>
          <w:trHeight w:val="375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2A058D" w:rsidRPr="00DF7774" w:rsidRDefault="002A058D" w:rsidP="00197AA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de-DE"/>
              </w:rPr>
            </w:pPr>
            <w:proofErr w:type="spellStart"/>
            <w:r w:rsidRPr="00DF777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de-DE"/>
              </w:rPr>
              <w:t>RhoA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A058D" w:rsidRPr="00DF7774" w:rsidRDefault="002A058D" w:rsidP="00197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DF777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0.9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A058D" w:rsidRPr="00DF7774" w:rsidRDefault="002A058D" w:rsidP="00197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DF777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0.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A058D" w:rsidRPr="00DF7774" w:rsidRDefault="002A058D" w:rsidP="00197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proofErr w:type="spellStart"/>
            <w:r w:rsidRPr="00DF777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n.s</w:t>
            </w:r>
            <w:proofErr w:type="spellEnd"/>
            <w:r w:rsidRPr="00DF777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.</w:t>
            </w:r>
          </w:p>
        </w:tc>
      </w:tr>
      <w:tr w:rsidR="002A058D" w:rsidRPr="00DF7774" w:rsidTr="00197AA0">
        <w:trPr>
          <w:trHeight w:val="375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2A058D" w:rsidRPr="00DF7774" w:rsidRDefault="002A058D" w:rsidP="00197AA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de-DE"/>
              </w:rPr>
            </w:pPr>
            <w:r w:rsidRPr="00DF777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de-DE"/>
              </w:rPr>
              <w:t>Rock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A058D" w:rsidRPr="00DF7774" w:rsidRDefault="002A058D" w:rsidP="00197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DF777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0.9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A058D" w:rsidRPr="00DF7774" w:rsidRDefault="002A058D" w:rsidP="00197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DF777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0.0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A058D" w:rsidRPr="00DF7774" w:rsidRDefault="002A058D" w:rsidP="00197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proofErr w:type="spellStart"/>
            <w:r w:rsidRPr="00DF777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n.s</w:t>
            </w:r>
            <w:proofErr w:type="spellEnd"/>
            <w:r w:rsidRPr="00DF777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.</w:t>
            </w:r>
          </w:p>
        </w:tc>
      </w:tr>
      <w:tr w:rsidR="002A058D" w:rsidRPr="00DF7774" w:rsidTr="00197AA0">
        <w:trPr>
          <w:trHeight w:val="375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2A058D" w:rsidRPr="00DF7774" w:rsidRDefault="002A058D" w:rsidP="00197AA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de-DE"/>
              </w:rPr>
            </w:pPr>
            <w:r w:rsidRPr="00DF777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de-DE"/>
              </w:rPr>
              <w:t>Cdc4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A058D" w:rsidRPr="00DF7774" w:rsidRDefault="002A058D" w:rsidP="00197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DF777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0.9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A058D" w:rsidRPr="00DF7774" w:rsidRDefault="002A058D" w:rsidP="00197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DF777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0.0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A058D" w:rsidRPr="00DF7774" w:rsidRDefault="002A058D" w:rsidP="00197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proofErr w:type="spellStart"/>
            <w:r w:rsidRPr="00DF777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n.s</w:t>
            </w:r>
            <w:proofErr w:type="spellEnd"/>
            <w:r w:rsidRPr="00DF777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.</w:t>
            </w:r>
          </w:p>
        </w:tc>
      </w:tr>
      <w:tr w:rsidR="002A058D" w:rsidRPr="00DF7774" w:rsidTr="00197AA0">
        <w:trPr>
          <w:trHeight w:val="375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2A058D" w:rsidRPr="00DF7774" w:rsidRDefault="002A058D" w:rsidP="00197AA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de-DE"/>
              </w:rPr>
            </w:pPr>
            <w:r w:rsidRPr="00DF777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de-DE"/>
              </w:rPr>
              <w:t>Rac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A058D" w:rsidRPr="00DF7774" w:rsidRDefault="002A058D" w:rsidP="00197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DF777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0.9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A058D" w:rsidRPr="00DF7774" w:rsidRDefault="002A058D" w:rsidP="00197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DF777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0.0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A058D" w:rsidRPr="00DF7774" w:rsidRDefault="002A058D" w:rsidP="00197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proofErr w:type="spellStart"/>
            <w:r w:rsidRPr="00DF777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n.s</w:t>
            </w:r>
            <w:proofErr w:type="spellEnd"/>
            <w:r w:rsidRPr="00DF777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.</w:t>
            </w:r>
          </w:p>
        </w:tc>
      </w:tr>
    </w:tbl>
    <w:p w:rsidR="00B854E1" w:rsidRDefault="00B854E1">
      <w:bookmarkStart w:id="0" w:name="_GoBack"/>
      <w:bookmarkEnd w:id="0"/>
    </w:p>
    <w:sectPr w:rsidR="00B854E1">
      <w:pgSz w:w="12240" w:h="15840"/>
      <w:pgMar w:top="1417" w:right="1417" w:bottom="1134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34CE4"/>
    <w:rsid w:val="002A058D"/>
    <w:rsid w:val="00B34CE4"/>
    <w:rsid w:val="00B854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7CF7A28-9669-42E6-9589-47AC367D3F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A058D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8</Words>
  <Characters>274</Characters>
  <Application>Microsoft Office Word</Application>
  <DocSecurity>0</DocSecurity>
  <Lines>2</Lines>
  <Paragraphs>1</Paragraphs>
  <ScaleCrop>false</ScaleCrop>
  <Company/>
  <LinksUpToDate>false</LinksUpToDate>
  <CharactersWithSpaces>3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gina Puts</dc:creator>
  <cp:keywords/>
  <dc:description/>
  <cp:lastModifiedBy>Regina Puts</cp:lastModifiedBy>
  <cp:revision>2</cp:revision>
  <dcterms:created xsi:type="dcterms:W3CDTF">2018-10-13T19:07:00Z</dcterms:created>
  <dcterms:modified xsi:type="dcterms:W3CDTF">2018-10-13T19:07:00Z</dcterms:modified>
</cp:coreProperties>
</file>